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Questionnaire - Women’s knowledge of pregnancy weight gai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3"/>
        <w:gridCol w:w="1415"/>
        <w:gridCol w:w="926"/>
        <w:gridCol w:w="590"/>
        <w:gridCol w:w="366"/>
        <w:gridCol w:w="1440"/>
        <w:gridCol w:w="1980"/>
      </w:tblGrid>
      <w:tr>
        <w:trPr>
          <w:trHeight w:val="386" w:hRule="atLeast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st</w:t>
            </w:r>
            <w:r>
              <w:rPr>
                <w:rFonts w:cs="Arial" w:ascii="Arial" w:hAnsi="Arial"/>
                <w:sz w:val="22"/>
                <w:szCs w:val="22"/>
              </w:rPr>
              <w:t xml:space="preserve"> hospital visit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 / N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n midwife /Dr</w:t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station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&gt;28 Gest Dm                 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 / N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Y / N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CLUDE IF PREPREG DM</w:t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en dietician in this preg   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Y / N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leton preg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Y / N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CLUDE IF MULTIPLE</w:t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ity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 / N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ucation</w:t>
            </w:r>
          </w:p>
        </w:tc>
        <w:tc>
          <w:tcPr>
            <w:tcW w:w="67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&lt;yr 12   / yr12   / tertiary   / tafe or other</w:t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 booking visit</w:t>
            </w:r>
          </w:p>
        </w:tc>
        <w:tc>
          <w:tcPr>
            <w:tcW w:w="32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</w:t>
            </w:r>
          </w:p>
        </w:tc>
        <w:tc>
          <w:tcPr>
            <w:tcW w:w="32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ceived weight category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derweight</w:t>
            </w:r>
          </w:p>
        </w:tc>
        <w:tc>
          <w:tcPr>
            <w:tcW w:w="1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lthy w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weigh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overweight</w:t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do you think is the best amount of weight to gain in pregnancy for someone of your weight?</w:t>
            </w:r>
          </w:p>
        </w:tc>
        <w:tc>
          <w:tcPr>
            <w:tcW w:w="67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-105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/ don’t know</w:t>
            </w:r>
          </w:p>
        </w:tc>
      </w:tr>
      <w:tr>
        <w:trPr/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think that too much weight gain in pregnancy or being overweight can increase problems in pregnancy for the mother? What sort of problems?</w:t>
            </w:r>
          </w:p>
        </w:tc>
        <w:tc>
          <w:tcPr>
            <w:tcW w:w="2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 / not sure</w:t>
            </w:r>
          </w:p>
        </w:tc>
        <w:tc>
          <w:tcPr>
            <w:tcW w:w="4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ET, DM, macrosomia, CS, instrumental, preterm, post term, postpartum weight retention, difficulty breastfeeding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 pain, difficulty moving, fluid ret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227" w:hRule="atLeast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think that too much weight gain in pregnancy or being overweight can increase problems in pregnancy for the baby ? What sort of problems?</w:t>
            </w:r>
          </w:p>
        </w:tc>
        <w:tc>
          <w:tcPr>
            <w:tcW w:w="2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 / not sure</w:t>
            </w:r>
          </w:p>
        </w:tc>
        <w:tc>
          <w:tcPr>
            <w:tcW w:w="4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rosomia, birth trauma, hypoglycaemia, jaundice, childhood obesity, adult obesity/DM, perinatal mortality, SCN admiss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0"/>
        <w:gridCol w:w="3420"/>
      </w:tblGrid>
      <w:tr>
        <w:trPr/>
        <w:tc>
          <w:tcPr>
            <w:tcW w:w="10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ch of these methods do you think are safe ways to manage weight gain in pregnancy?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less soft drink</w:t>
              <w:tab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ip meal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ose low fat milk and dairy produc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less cakes and chocolat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a gluten free die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oid exerci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more fruit juic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t plenty of fruit and vegetabl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xercise 3 or more times each wee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10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remind you - Which of these methods do you think are safe ways to manage weight gain in pregnancy?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t for 2</w:t>
              <w:tab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op eating after 8 at nigh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move fat from me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ish everything on your plat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less take away food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ve less fried foods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an Atkins/low carbohydrate diet</w:t>
              <w:tab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ink soy milk instead of cows mil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/ No</w:t>
            </w:r>
          </w:p>
        </w:tc>
      </w:tr>
      <w:tr>
        <w:trPr/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an organic die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/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No</w:t>
            </w:r>
          </w:p>
        </w:tc>
      </w:tr>
    </w:tbl>
    <w:p>
      <w:pPr>
        <w:pStyle w:val="Normal"/>
        <w:rPr/>
      </w:pPr>
      <w:r>
        <w:rPr/>
        <w:t>Thank you for taking part – your BMI is ____ and recommended weight gain is ____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0:40:00Z</dcterms:created>
  <dc:creator>Michael Permezel</dc:creator>
  <dc:description/>
  <cp:keywords/>
  <dc:language>en-US</dc:language>
  <cp:lastModifiedBy>Michael Permezel</cp:lastModifiedBy>
  <cp:lastPrinted>2010-06-08T20:40:00Z</cp:lastPrinted>
  <dcterms:modified xsi:type="dcterms:W3CDTF">2010-06-08T10:48:00Z</dcterms:modified>
  <cp:revision>6</cp:revision>
  <dc:subject/>
  <dc:title>Questionnaire - Women’s knowledge of pregnancy weight gain</dc:title>
</cp:coreProperties>
</file>